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F4144" w14:textId="1249F660" w:rsidR="00124524" w:rsidRDefault="00976CE4" w:rsidP="003D20BF">
      <w:pPr>
        <w:spacing w:line="480" w:lineRule="auto"/>
        <w:rPr>
          <w:b/>
          <w:bCs/>
        </w:rPr>
      </w:pPr>
      <w:r>
        <w:rPr>
          <w:b/>
          <w:bCs/>
        </w:rPr>
        <w:t>Supplementary</w:t>
      </w:r>
      <w:r w:rsidR="00124524">
        <w:rPr>
          <w:b/>
          <w:bCs/>
        </w:rPr>
        <w:t xml:space="preserve"> </w:t>
      </w:r>
      <w:r>
        <w:rPr>
          <w:b/>
          <w:bCs/>
        </w:rPr>
        <w:t>Information</w:t>
      </w:r>
    </w:p>
    <w:p w14:paraId="74B24E51" w14:textId="0137AC94" w:rsidR="00B24E82" w:rsidRDefault="00B24E82" w:rsidP="003D20BF">
      <w:pPr>
        <w:spacing w:line="480" w:lineRule="auto"/>
        <w:rPr>
          <w:u w:val="single"/>
        </w:rPr>
      </w:pPr>
      <w:r>
        <w:rPr>
          <w:u w:val="single"/>
        </w:rPr>
        <w:t>Accessing LLMs</w:t>
      </w:r>
    </w:p>
    <w:p w14:paraId="00C10BAF" w14:textId="17D9BC46" w:rsidR="00376A06" w:rsidRDefault="00C21B98" w:rsidP="003D20BF">
      <w:pPr>
        <w:spacing w:line="480" w:lineRule="auto"/>
        <w:rPr>
          <w:u w:val="single"/>
        </w:rPr>
      </w:pPr>
      <w:proofErr w:type="spellStart"/>
      <w:r>
        <w:t>OpenAI’s</w:t>
      </w:r>
      <w:proofErr w:type="spellEnd"/>
      <w:r w:rsidR="00376A06">
        <w:t xml:space="preserve"> models are publicly available as </w:t>
      </w:r>
      <w:proofErr w:type="spellStart"/>
      <w:r w:rsidR="00376A06">
        <w:t>ChatGPT</w:t>
      </w:r>
      <w:proofErr w:type="spellEnd"/>
      <w:r w:rsidR="00376A06">
        <w:t xml:space="preserve"> (</w:t>
      </w:r>
      <w:hyperlink r:id="rId8" w:history="1">
        <w:r w:rsidR="00376A06" w:rsidRPr="00DC12DB">
          <w:rPr>
            <w:rStyle w:val="Hyperlink"/>
          </w:rPr>
          <w:t>https://chat.openai.com</w:t>
        </w:r>
      </w:hyperlink>
      <w:r w:rsidR="00376A06">
        <w:t xml:space="preserve">), New Bing, and through other services. </w:t>
      </w:r>
      <w:r>
        <w:t>Google’s</w:t>
      </w:r>
      <w:r w:rsidR="00376A06">
        <w:t xml:space="preserve"> PaLM-2 is used to power the chatbot Bard (</w:t>
      </w:r>
      <w:hyperlink r:id="rId9" w:history="1">
        <w:r w:rsidR="00376A06" w:rsidRPr="00DC12DB">
          <w:rPr>
            <w:rStyle w:val="Hyperlink"/>
          </w:rPr>
          <w:t>https://bard.google.com</w:t>
        </w:r>
      </w:hyperlink>
      <w:r w:rsidR="00376A06">
        <w:rPr>
          <w:rStyle w:val="Hyperlink"/>
        </w:rPr>
        <w:t>)</w:t>
      </w:r>
      <w:r w:rsidR="00376A06">
        <w:t>.</w:t>
      </w:r>
    </w:p>
    <w:p w14:paraId="0F2316A5" w14:textId="77777777" w:rsidR="00376A06" w:rsidRDefault="00376A06" w:rsidP="003D20BF">
      <w:pPr>
        <w:spacing w:line="480" w:lineRule="auto"/>
        <w:rPr>
          <w:u w:val="single"/>
        </w:rPr>
      </w:pPr>
    </w:p>
    <w:p w14:paraId="05027A69" w14:textId="10F4CF50" w:rsidR="00B24E82" w:rsidRPr="00B24E82" w:rsidRDefault="00B24E82" w:rsidP="003D20BF">
      <w:pPr>
        <w:spacing w:line="480" w:lineRule="auto"/>
      </w:pPr>
      <w:proofErr w:type="spellStart"/>
      <w:r>
        <w:t>ChatGPT</w:t>
      </w:r>
      <w:proofErr w:type="spellEnd"/>
      <w:r>
        <w:t xml:space="preserve"> can be accessed through creating an account on the </w:t>
      </w:r>
      <w:proofErr w:type="spellStart"/>
      <w:r>
        <w:t>ChatGPT</w:t>
      </w:r>
      <w:proofErr w:type="spellEnd"/>
      <w:r>
        <w:t xml:space="preserve"> website (</w:t>
      </w:r>
      <w:hyperlink r:id="rId10" w:history="1">
        <w:r w:rsidRPr="00DC12DB">
          <w:rPr>
            <w:rStyle w:val="Hyperlink"/>
          </w:rPr>
          <w:t>https://chat.openai.com</w:t>
        </w:r>
      </w:hyperlink>
      <w:r>
        <w:t xml:space="preserve">). Accessing the GPT-4 LLM currently requires a </w:t>
      </w:r>
      <w:r w:rsidR="00C21B98">
        <w:t>USD 22</w:t>
      </w:r>
      <w:r>
        <w:t xml:space="preserve"> per month subscription. The GPT-3 model is available for free. New Bing can be accessed by downloading the Edge search engine and clicking the New Bing icon in the top right corner. Bard is available at </w:t>
      </w:r>
      <w:hyperlink r:id="rId11" w:history="1">
        <w:r w:rsidRPr="00DC12DB">
          <w:rPr>
            <w:rStyle w:val="Hyperlink"/>
          </w:rPr>
          <w:t>https://bard.google.com</w:t>
        </w:r>
      </w:hyperlink>
      <w:r>
        <w:t xml:space="preserve">. </w:t>
      </w:r>
    </w:p>
    <w:p w14:paraId="223C3C30" w14:textId="77777777" w:rsidR="00B24E82" w:rsidRPr="000B20FC" w:rsidRDefault="00B24E82" w:rsidP="003D20BF">
      <w:pPr>
        <w:spacing w:line="480" w:lineRule="auto"/>
        <w:rPr>
          <w:u w:val="single"/>
        </w:rPr>
      </w:pPr>
    </w:p>
    <w:p w14:paraId="154ACD78" w14:textId="77736D7D" w:rsidR="00124524" w:rsidRDefault="00124524" w:rsidP="003D20BF">
      <w:pPr>
        <w:spacing w:line="480" w:lineRule="auto"/>
        <w:rPr>
          <w:u w:val="single"/>
        </w:rPr>
      </w:pPr>
      <w:r>
        <w:rPr>
          <w:u w:val="single"/>
        </w:rPr>
        <w:t>Using extensions</w:t>
      </w:r>
    </w:p>
    <w:p w14:paraId="71B92119" w14:textId="7FC76427" w:rsidR="00124524" w:rsidRPr="000C07B6" w:rsidRDefault="00124524" w:rsidP="003D20BF">
      <w:pPr>
        <w:spacing w:line="480" w:lineRule="auto"/>
      </w:pPr>
      <w:r>
        <w:t xml:space="preserve">Some LLMs contain extensions on their abilities, for example web search access, the ability to use a calculator, and even the ability to access catalogues of hotels and flights. It is prudent to choose an LLM that aligns with the required capabilities of a given task. For example, if up-to-date information is required, </w:t>
      </w:r>
      <w:r w:rsidR="006477BA">
        <w:t>selecting</w:t>
      </w:r>
      <w:r>
        <w:t xml:space="preserve"> an LLM with web search access</w:t>
      </w:r>
      <w:r w:rsidR="006477BA">
        <w:t>,</w:t>
      </w:r>
      <w:r>
        <w:t xml:space="preserve"> such as New Bing or Google Bard</w:t>
      </w:r>
      <w:r w:rsidR="006477BA">
        <w:t>,</w:t>
      </w:r>
      <w:r>
        <w:t xml:space="preserve"> may yield the highest quality answers. </w:t>
      </w:r>
    </w:p>
    <w:p w14:paraId="2ADA5710" w14:textId="77777777" w:rsidR="00124524" w:rsidRPr="00124524" w:rsidRDefault="00124524" w:rsidP="003D20BF">
      <w:pPr>
        <w:spacing w:line="480" w:lineRule="auto"/>
      </w:pPr>
    </w:p>
    <w:p w14:paraId="3D115710" w14:textId="02B2A0CB" w:rsidR="00CA2656" w:rsidRDefault="00CA2656" w:rsidP="00CA2656">
      <w:pPr>
        <w:spacing w:line="480" w:lineRule="auto"/>
        <w:rPr>
          <w:u w:val="single"/>
        </w:rPr>
      </w:pPr>
      <w:r w:rsidRPr="002A59CE">
        <w:rPr>
          <w:u w:val="single"/>
        </w:rPr>
        <w:t xml:space="preserve">A prompt that can be given to LLMs like </w:t>
      </w:r>
      <w:proofErr w:type="spellStart"/>
      <w:r w:rsidRPr="002A59CE">
        <w:rPr>
          <w:u w:val="single"/>
        </w:rPr>
        <w:t>ChatGPT</w:t>
      </w:r>
      <w:proofErr w:type="spellEnd"/>
      <w:r w:rsidRPr="002A59CE">
        <w:rPr>
          <w:u w:val="single"/>
        </w:rPr>
        <w:t xml:space="preserve"> to get them to create their own prompts.</w:t>
      </w:r>
    </w:p>
    <w:p w14:paraId="167134D2" w14:textId="2F2616A2" w:rsidR="00D92097" w:rsidRDefault="002A59CE" w:rsidP="003D20BF">
      <w:pPr>
        <w:spacing w:line="480" w:lineRule="auto"/>
      </w:pPr>
      <w:r>
        <w:t>“</w:t>
      </w:r>
      <w:r w:rsidRPr="002A59CE">
        <w:t xml:space="preserve">I want you to become my Prompt Creator. Your goal is to help me craft the best possible prompt for my needs. The prompt will be used by you, </w:t>
      </w:r>
      <w:proofErr w:type="spellStart"/>
      <w:r w:rsidRPr="002A59CE">
        <w:t>ChatGPT</w:t>
      </w:r>
      <w:proofErr w:type="spellEnd"/>
      <w:r w:rsidRPr="002A59CE">
        <w:t xml:space="preserve">. You will follow the following process: 1. Your first response will be to ask me what the prompt should be about. I will provide my answer, but we will need to improve it through continual iterations by </w:t>
      </w:r>
      <w:r w:rsidRPr="002A59CE">
        <w:lastRenderedPageBreak/>
        <w:t>going through the next steps. 2. Based on my input, you will generate 3 sections. a) Revised prompt (provide your rewritten prompt. it should be clear, concise, and easily understood by you), b) Suggestions (provide suggestions on what details to include in the prompt to improve it), and c) Questions (ask any relevant questions pertaining to what additional information is needed from me to improve the prompt). 3. We will continue this iterative process with me providing additional information to you and you updating the prompt in the Revised prompt section until it’s complete.</w:t>
      </w:r>
      <w:r>
        <w:t>”</w:t>
      </w:r>
    </w:p>
    <w:sectPr w:rsidR="00D92097" w:rsidSect="00E974E0">
      <w:headerReference w:type="default" r:id="rId12"/>
      <w:footerReference w:type="even" r:id="rId13"/>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970B2" w14:textId="77777777" w:rsidR="00AE47F3" w:rsidRDefault="00AE47F3" w:rsidP="00D92097">
      <w:r>
        <w:separator/>
      </w:r>
    </w:p>
  </w:endnote>
  <w:endnote w:type="continuationSeparator" w:id="0">
    <w:p w14:paraId="29DD855F" w14:textId="77777777" w:rsidR="00AE47F3" w:rsidRDefault="00AE47F3" w:rsidP="00D92097">
      <w:r>
        <w:continuationSeparator/>
      </w:r>
    </w:p>
  </w:endnote>
  <w:endnote w:type="continuationNotice" w:id="1">
    <w:p w14:paraId="192694FD" w14:textId="77777777" w:rsidR="00AE47F3" w:rsidRDefault="00AE47F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0337238"/>
      <w:docPartObj>
        <w:docPartGallery w:val="Page Numbers (Bottom of Page)"/>
        <w:docPartUnique/>
      </w:docPartObj>
    </w:sdtPr>
    <w:sdtContent>
      <w:p w14:paraId="63F78250" w14:textId="5DF129EB" w:rsidR="006467A1" w:rsidRDefault="006467A1" w:rsidP="000537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623F60" w14:textId="77777777" w:rsidR="006467A1" w:rsidRDefault="006467A1" w:rsidP="006467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4662972"/>
      <w:docPartObj>
        <w:docPartGallery w:val="Page Numbers (Bottom of Page)"/>
        <w:docPartUnique/>
      </w:docPartObj>
    </w:sdtPr>
    <w:sdtContent>
      <w:p w14:paraId="65F6DFEC" w14:textId="1501D954" w:rsidR="006467A1" w:rsidRDefault="006467A1" w:rsidP="000537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00723DFB" w14:textId="77777777" w:rsidR="006467A1" w:rsidRDefault="006467A1" w:rsidP="006467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92E3D5" w14:textId="77777777" w:rsidR="00AE47F3" w:rsidRDefault="00AE47F3" w:rsidP="00D92097">
      <w:r>
        <w:separator/>
      </w:r>
    </w:p>
  </w:footnote>
  <w:footnote w:type="continuationSeparator" w:id="0">
    <w:p w14:paraId="5971F35C" w14:textId="77777777" w:rsidR="00AE47F3" w:rsidRDefault="00AE47F3" w:rsidP="00D92097">
      <w:r>
        <w:continuationSeparator/>
      </w:r>
    </w:p>
  </w:footnote>
  <w:footnote w:type="continuationNotice" w:id="1">
    <w:p w14:paraId="13081928" w14:textId="77777777" w:rsidR="00AE47F3" w:rsidRDefault="00AE47F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D33555" w14:textId="31FC68A6" w:rsidR="00120AE3" w:rsidRDefault="007A372E" w:rsidP="00A150C4">
    <w:pPr>
      <w:spacing w:line="480" w:lineRule="auto"/>
      <w:rPr>
        <w:b/>
        <w:bCs/>
      </w:rPr>
    </w:pPr>
    <w:r w:rsidRPr="000B20FC">
      <w:rPr>
        <w:b/>
        <w:bCs/>
      </w:rPr>
      <w:t>How to use large language models in ophthalmology: From prompt engineering to protecting confidentiality</w:t>
    </w:r>
  </w:p>
  <w:p w14:paraId="54F9925C" w14:textId="77777777" w:rsidR="00A150C4" w:rsidRPr="00A150C4" w:rsidRDefault="00A150C4" w:rsidP="00A150C4">
    <w:pPr>
      <w:spacing w:line="480" w:lineRule="auto"/>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B2C2F"/>
    <w:multiLevelType w:val="multilevel"/>
    <w:tmpl w:val="92EA7E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D36CFA"/>
    <w:multiLevelType w:val="multilevel"/>
    <w:tmpl w:val="0130E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4D50AA"/>
    <w:multiLevelType w:val="hybridMultilevel"/>
    <w:tmpl w:val="6F9E91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8C47A2"/>
    <w:multiLevelType w:val="hybridMultilevel"/>
    <w:tmpl w:val="6ADCD1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585F70"/>
    <w:multiLevelType w:val="multilevel"/>
    <w:tmpl w:val="494C72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1750BF"/>
    <w:multiLevelType w:val="hybridMultilevel"/>
    <w:tmpl w:val="EC5C37F6"/>
    <w:lvl w:ilvl="0" w:tplc="409ADC0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0F6CB3"/>
    <w:multiLevelType w:val="multilevel"/>
    <w:tmpl w:val="A85EB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402451B"/>
    <w:multiLevelType w:val="hybridMultilevel"/>
    <w:tmpl w:val="D474E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9C576F"/>
    <w:multiLevelType w:val="hybridMultilevel"/>
    <w:tmpl w:val="441E89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05239C"/>
    <w:multiLevelType w:val="multilevel"/>
    <w:tmpl w:val="8F9AAD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1706F27"/>
    <w:multiLevelType w:val="multilevel"/>
    <w:tmpl w:val="F18E99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9141996"/>
    <w:multiLevelType w:val="hybridMultilevel"/>
    <w:tmpl w:val="847AA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BB5D0F"/>
    <w:multiLevelType w:val="multilevel"/>
    <w:tmpl w:val="C212DE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7A979B5"/>
    <w:multiLevelType w:val="hybridMultilevel"/>
    <w:tmpl w:val="D8782918"/>
    <w:lvl w:ilvl="0" w:tplc="795C275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6B7469"/>
    <w:multiLevelType w:val="multilevel"/>
    <w:tmpl w:val="84B20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0BF14D5"/>
    <w:multiLevelType w:val="multilevel"/>
    <w:tmpl w:val="92EA7E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CEC2EBE"/>
    <w:multiLevelType w:val="hybridMultilevel"/>
    <w:tmpl w:val="E7AAF6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CF76848"/>
    <w:multiLevelType w:val="multilevel"/>
    <w:tmpl w:val="A78AF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F0F457B"/>
    <w:multiLevelType w:val="multilevel"/>
    <w:tmpl w:val="8CEE2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35931868">
    <w:abstractNumId w:val="2"/>
  </w:num>
  <w:num w:numId="2" w16cid:durableId="19354947">
    <w:abstractNumId w:val="5"/>
  </w:num>
  <w:num w:numId="3" w16cid:durableId="571309851">
    <w:abstractNumId w:val="10"/>
  </w:num>
  <w:num w:numId="4" w16cid:durableId="353001850">
    <w:abstractNumId w:val="4"/>
  </w:num>
  <w:num w:numId="5" w16cid:durableId="1609315655">
    <w:abstractNumId w:val="11"/>
  </w:num>
  <w:num w:numId="6" w16cid:durableId="758911816">
    <w:abstractNumId w:val="13"/>
  </w:num>
  <w:num w:numId="7" w16cid:durableId="1386678681">
    <w:abstractNumId w:val="7"/>
  </w:num>
  <w:num w:numId="8" w16cid:durableId="1464153356">
    <w:abstractNumId w:val="3"/>
  </w:num>
  <w:num w:numId="9" w16cid:durableId="1585912558">
    <w:abstractNumId w:val="8"/>
  </w:num>
  <w:num w:numId="10" w16cid:durableId="1239167138">
    <w:abstractNumId w:val="16"/>
  </w:num>
  <w:num w:numId="11" w16cid:durableId="1390033594">
    <w:abstractNumId w:val="18"/>
  </w:num>
  <w:num w:numId="12" w16cid:durableId="1497453804">
    <w:abstractNumId w:val="17"/>
  </w:num>
  <w:num w:numId="13" w16cid:durableId="650907997">
    <w:abstractNumId w:val="9"/>
  </w:num>
  <w:num w:numId="14" w16cid:durableId="1464424220">
    <w:abstractNumId w:val="6"/>
  </w:num>
  <w:num w:numId="15" w16cid:durableId="367339693">
    <w:abstractNumId w:val="12"/>
  </w:num>
  <w:num w:numId="16" w16cid:durableId="615067166">
    <w:abstractNumId w:val="14"/>
  </w:num>
  <w:num w:numId="17" w16cid:durableId="770055325">
    <w:abstractNumId w:val="1"/>
  </w:num>
  <w:num w:numId="18" w16cid:durableId="756708742">
    <w:abstractNumId w:val="0"/>
  </w:num>
  <w:num w:numId="19" w16cid:durableId="195528620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92097"/>
    <w:rsid w:val="00002DE9"/>
    <w:rsid w:val="00005D3D"/>
    <w:rsid w:val="0000793C"/>
    <w:rsid w:val="00017252"/>
    <w:rsid w:val="00017718"/>
    <w:rsid w:val="00021DFF"/>
    <w:rsid w:val="000276B7"/>
    <w:rsid w:val="00035F9B"/>
    <w:rsid w:val="00040694"/>
    <w:rsid w:val="00041263"/>
    <w:rsid w:val="00041428"/>
    <w:rsid w:val="000434C9"/>
    <w:rsid w:val="00045053"/>
    <w:rsid w:val="0005276B"/>
    <w:rsid w:val="000662FC"/>
    <w:rsid w:val="00067D95"/>
    <w:rsid w:val="000709F6"/>
    <w:rsid w:val="0007220F"/>
    <w:rsid w:val="00073EE9"/>
    <w:rsid w:val="000757BA"/>
    <w:rsid w:val="00076795"/>
    <w:rsid w:val="00080733"/>
    <w:rsid w:val="00080C91"/>
    <w:rsid w:val="00087FBB"/>
    <w:rsid w:val="000908C1"/>
    <w:rsid w:val="00090BA8"/>
    <w:rsid w:val="00091814"/>
    <w:rsid w:val="000A30A0"/>
    <w:rsid w:val="000A34C2"/>
    <w:rsid w:val="000B20FC"/>
    <w:rsid w:val="000B3B25"/>
    <w:rsid w:val="000B3E8B"/>
    <w:rsid w:val="000B6410"/>
    <w:rsid w:val="000C1045"/>
    <w:rsid w:val="000C4DCD"/>
    <w:rsid w:val="000C64DF"/>
    <w:rsid w:val="000D1C14"/>
    <w:rsid w:val="000D524C"/>
    <w:rsid w:val="000E3692"/>
    <w:rsid w:val="000E497A"/>
    <w:rsid w:val="000E7567"/>
    <w:rsid w:val="000F0908"/>
    <w:rsid w:val="000F23D1"/>
    <w:rsid w:val="000F2902"/>
    <w:rsid w:val="000F349B"/>
    <w:rsid w:val="000F3B83"/>
    <w:rsid w:val="000F50AA"/>
    <w:rsid w:val="0010253C"/>
    <w:rsid w:val="0010429C"/>
    <w:rsid w:val="001073BE"/>
    <w:rsid w:val="001102C0"/>
    <w:rsid w:val="00112F6F"/>
    <w:rsid w:val="00113F2C"/>
    <w:rsid w:val="00120AE3"/>
    <w:rsid w:val="00122EC9"/>
    <w:rsid w:val="00122F66"/>
    <w:rsid w:val="00124524"/>
    <w:rsid w:val="001266EE"/>
    <w:rsid w:val="00134B2B"/>
    <w:rsid w:val="00141A47"/>
    <w:rsid w:val="00142283"/>
    <w:rsid w:val="00142642"/>
    <w:rsid w:val="001462C6"/>
    <w:rsid w:val="001462F4"/>
    <w:rsid w:val="0015394A"/>
    <w:rsid w:val="00174FEB"/>
    <w:rsid w:val="00177898"/>
    <w:rsid w:val="00183855"/>
    <w:rsid w:val="001872DB"/>
    <w:rsid w:val="0019137C"/>
    <w:rsid w:val="00193FBD"/>
    <w:rsid w:val="0019469D"/>
    <w:rsid w:val="001A3B6C"/>
    <w:rsid w:val="001B02FC"/>
    <w:rsid w:val="001B5071"/>
    <w:rsid w:val="001B6BBE"/>
    <w:rsid w:val="001C0BB6"/>
    <w:rsid w:val="001C1613"/>
    <w:rsid w:val="001C4A74"/>
    <w:rsid w:val="001C6016"/>
    <w:rsid w:val="001D1F31"/>
    <w:rsid w:val="001D2819"/>
    <w:rsid w:val="001D40E1"/>
    <w:rsid w:val="001D64B9"/>
    <w:rsid w:val="001D721A"/>
    <w:rsid w:val="001D7E60"/>
    <w:rsid w:val="001E1564"/>
    <w:rsid w:val="001E24D6"/>
    <w:rsid w:val="001E29A6"/>
    <w:rsid w:val="001E2A38"/>
    <w:rsid w:val="001F258F"/>
    <w:rsid w:val="001F4CA7"/>
    <w:rsid w:val="001F5146"/>
    <w:rsid w:val="001F561D"/>
    <w:rsid w:val="001F70E5"/>
    <w:rsid w:val="001F7960"/>
    <w:rsid w:val="00200583"/>
    <w:rsid w:val="002101C9"/>
    <w:rsid w:val="002176D7"/>
    <w:rsid w:val="00220AB5"/>
    <w:rsid w:val="00222042"/>
    <w:rsid w:val="00223855"/>
    <w:rsid w:val="002264D8"/>
    <w:rsid w:val="002302B3"/>
    <w:rsid w:val="00233A88"/>
    <w:rsid w:val="002354B2"/>
    <w:rsid w:val="002427D9"/>
    <w:rsid w:val="002460D8"/>
    <w:rsid w:val="00246138"/>
    <w:rsid w:val="00255DFB"/>
    <w:rsid w:val="00256875"/>
    <w:rsid w:val="002634B3"/>
    <w:rsid w:val="0026564E"/>
    <w:rsid w:val="00265B66"/>
    <w:rsid w:val="00266A7B"/>
    <w:rsid w:val="00266CD3"/>
    <w:rsid w:val="00266FBF"/>
    <w:rsid w:val="00270DB9"/>
    <w:rsid w:val="00271237"/>
    <w:rsid w:val="00272993"/>
    <w:rsid w:val="00274B62"/>
    <w:rsid w:val="002759F4"/>
    <w:rsid w:val="00281794"/>
    <w:rsid w:val="00282938"/>
    <w:rsid w:val="00291F1C"/>
    <w:rsid w:val="002926F2"/>
    <w:rsid w:val="002966DA"/>
    <w:rsid w:val="00296AB7"/>
    <w:rsid w:val="002A59CE"/>
    <w:rsid w:val="002B1CF7"/>
    <w:rsid w:val="002B28EC"/>
    <w:rsid w:val="002C3F79"/>
    <w:rsid w:val="002D2531"/>
    <w:rsid w:val="002D296E"/>
    <w:rsid w:val="002D3F19"/>
    <w:rsid w:val="002D43BA"/>
    <w:rsid w:val="002D43D2"/>
    <w:rsid w:val="002E0634"/>
    <w:rsid w:val="002E22AB"/>
    <w:rsid w:val="002E262D"/>
    <w:rsid w:val="002E3153"/>
    <w:rsid w:val="002E5CE6"/>
    <w:rsid w:val="002E5DD1"/>
    <w:rsid w:val="002F29B6"/>
    <w:rsid w:val="002F51DC"/>
    <w:rsid w:val="002F68BB"/>
    <w:rsid w:val="002F74C2"/>
    <w:rsid w:val="0030289E"/>
    <w:rsid w:val="00305AE6"/>
    <w:rsid w:val="00306CA5"/>
    <w:rsid w:val="0031176D"/>
    <w:rsid w:val="00316FA6"/>
    <w:rsid w:val="00327CF5"/>
    <w:rsid w:val="00331510"/>
    <w:rsid w:val="00333432"/>
    <w:rsid w:val="003354D8"/>
    <w:rsid w:val="00342EF6"/>
    <w:rsid w:val="00344151"/>
    <w:rsid w:val="00347914"/>
    <w:rsid w:val="003531FA"/>
    <w:rsid w:val="00357766"/>
    <w:rsid w:val="00363764"/>
    <w:rsid w:val="00376A06"/>
    <w:rsid w:val="0038485F"/>
    <w:rsid w:val="00385C07"/>
    <w:rsid w:val="00385C5C"/>
    <w:rsid w:val="00391046"/>
    <w:rsid w:val="00393024"/>
    <w:rsid w:val="0039558F"/>
    <w:rsid w:val="00396F22"/>
    <w:rsid w:val="00397A7D"/>
    <w:rsid w:val="003A7994"/>
    <w:rsid w:val="003B0679"/>
    <w:rsid w:val="003B0A5C"/>
    <w:rsid w:val="003C0CE6"/>
    <w:rsid w:val="003C31FB"/>
    <w:rsid w:val="003C7138"/>
    <w:rsid w:val="003D20BF"/>
    <w:rsid w:val="003D5238"/>
    <w:rsid w:val="003D5C92"/>
    <w:rsid w:val="003D6072"/>
    <w:rsid w:val="003D7775"/>
    <w:rsid w:val="003E0759"/>
    <w:rsid w:val="003E15E3"/>
    <w:rsid w:val="003E6A4C"/>
    <w:rsid w:val="003F3373"/>
    <w:rsid w:val="003F4B8D"/>
    <w:rsid w:val="003F4E95"/>
    <w:rsid w:val="003F59C7"/>
    <w:rsid w:val="0040154F"/>
    <w:rsid w:val="00404A2C"/>
    <w:rsid w:val="004055CD"/>
    <w:rsid w:val="0041236E"/>
    <w:rsid w:val="004138BF"/>
    <w:rsid w:val="0041554B"/>
    <w:rsid w:val="0042294B"/>
    <w:rsid w:val="00427CF9"/>
    <w:rsid w:val="004309B5"/>
    <w:rsid w:val="00440C76"/>
    <w:rsid w:val="00444C53"/>
    <w:rsid w:val="00446067"/>
    <w:rsid w:val="0045050A"/>
    <w:rsid w:val="00450E83"/>
    <w:rsid w:val="00455D9A"/>
    <w:rsid w:val="00457702"/>
    <w:rsid w:val="0047125C"/>
    <w:rsid w:val="004741DD"/>
    <w:rsid w:val="00474741"/>
    <w:rsid w:val="00476295"/>
    <w:rsid w:val="00480D7A"/>
    <w:rsid w:val="0048105D"/>
    <w:rsid w:val="00481347"/>
    <w:rsid w:val="004825AC"/>
    <w:rsid w:val="00482A15"/>
    <w:rsid w:val="00484D13"/>
    <w:rsid w:val="004851CF"/>
    <w:rsid w:val="00490E00"/>
    <w:rsid w:val="004948C2"/>
    <w:rsid w:val="004958AE"/>
    <w:rsid w:val="004A0003"/>
    <w:rsid w:val="004A1DC6"/>
    <w:rsid w:val="004A4BBA"/>
    <w:rsid w:val="004A5590"/>
    <w:rsid w:val="004A5A05"/>
    <w:rsid w:val="004B3139"/>
    <w:rsid w:val="004B3607"/>
    <w:rsid w:val="004B3CD5"/>
    <w:rsid w:val="004B5004"/>
    <w:rsid w:val="004B6E59"/>
    <w:rsid w:val="004C0404"/>
    <w:rsid w:val="004C1188"/>
    <w:rsid w:val="004C47CB"/>
    <w:rsid w:val="004C6253"/>
    <w:rsid w:val="004D228B"/>
    <w:rsid w:val="004D2B7C"/>
    <w:rsid w:val="004E180D"/>
    <w:rsid w:val="004E35CE"/>
    <w:rsid w:val="004E3D4E"/>
    <w:rsid w:val="004E577C"/>
    <w:rsid w:val="004F3042"/>
    <w:rsid w:val="004F35C2"/>
    <w:rsid w:val="004F6C9D"/>
    <w:rsid w:val="004F7322"/>
    <w:rsid w:val="00510FCA"/>
    <w:rsid w:val="00522AD8"/>
    <w:rsid w:val="0053481E"/>
    <w:rsid w:val="00534A92"/>
    <w:rsid w:val="00541A21"/>
    <w:rsid w:val="00543CB6"/>
    <w:rsid w:val="005444A3"/>
    <w:rsid w:val="00546358"/>
    <w:rsid w:val="00547A19"/>
    <w:rsid w:val="00550565"/>
    <w:rsid w:val="00553805"/>
    <w:rsid w:val="00563123"/>
    <w:rsid w:val="00563F7F"/>
    <w:rsid w:val="00567E73"/>
    <w:rsid w:val="00574C03"/>
    <w:rsid w:val="0057711A"/>
    <w:rsid w:val="005823EF"/>
    <w:rsid w:val="00582C6D"/>
    <w:rsid w:val="00582E6B"/>
    <w:rsid w:val="005836D0"/>
    <w:rsid w:val="0058459A"/>
    <w:rsid w:val="00590509"/>
    <w:rsid w:val="00591FB2"/>
    <w:rsid w:val="00594342"/>
    <w:rsid w:val="005A0DBC"/>
    <w:rsid w:val="005A3CE6"/>
    <w:rsid w:val="005B12C4"/>
    <w:rsid w:val="005C29DF"/>
    <w:rsid w:val="005D0624"/>
    <w:rsid w:val="005D237D"/>
    <w:rsid w:val="005D2DBB"/>
    <w:rsid w:val="005D4B95"/>
    <w:rsid w:val="005D4C26"/>
    <w:rsid w:val="005D515F"/>
    <w:rsid w:val="005D7B89"/>
    <w:rsid w:val="005D7C4F"/>
    <w:rsid w:val="005E2B73"/>
    <w:rsid w:val="005E3210"/>
    <w:rsid w:val="005E394D"/>
    <w:rsid w:val="005F30B5"/>
    <w:rsid w:val="005F729F"/>
    <w:rsid w:val="006006A3"/>
    <w:rsid w:val="00607E90"/>
    <w:rsid w:val="00613C14"/>
    <w:rsid w:val="00621629"/>
    <w:rsid w:val="006218FF"/>
    <w:rsid w:val="00625E7E"/>
    <w:rsid w:val="006274A9"/>
    <w:rsid w:val="006302D6"/>
    <w:rsid w:val="006345AF"/>
    <w:rsid w:val="0064065A"/>
    <w:rsid w:val="00640D21"/>
    <w:rsid w:val="006414B4"/>
    <w:rsid w:val="00644367"/>
    <w:rsid w:val="006467A1"/>
    <w:rsid w:val="006477BA"/>
    <w:rsid w:val="006525DD"/>
    <w:rsid w:val="006565A5"/>
    <w:rsid w:val="00677647"/>
    <w:rsid w:val="00683522"/>
    <w:rsid w:val="00684ACC"/>
    <w:rsid w:val="006908CF"/>
    <w:rsid w:val="00692080"/>
    <w:rsid w:val="006B0F82"/>
    <w:rsid w:val="006B4232"/>
    <w:rsid w:val="006C2724"/>
    <w:rsid w:val="006D0995"/>
    <w:rsid w:val="006E1BFB"/>
    <w:rsid w:val="006E63E0"/>
    <w:rsid w:val="006F3E8B"/>
    <w:rsid w:val="006F4E3C"/>
    <w:rsid w:val="006F542E"/>
    <w:rsid w:val="007015FD"/>
    <w:rsid w:val="00704D3C"/>
    <w:rsid w:val="007059C0"/>
    <w:rsid w:val="00707D54"/>
    <w:rsid w:val="00715DAD"/>
    <w:rsid w:val="00715E2B"/>
    <w:rsid w:val="007224F2"/>
    <w:rsid w:val="007233C3"/>
    <w:rsid w:val="0072514D"/>
    <w:rsid w:val="007356DC"/>
    <w:rsid w:val="007364F6"/>
    <w:rsid w:val="00741FF1"/>
    <w:rsid w:val="00750A91"/>
    <w:rsid w:val="0075275D"/>
    <w:rsid w:val="00752786"/>
    <w:rsid w:val="007546EC"/>
    <w:rsid w:val="00757569"/>
    <w:rsid w:val="00757FA3"/>
    <w:rsid w:val="00764AED"/>
    <w:rsid w:val="007677BA"/>
    <w:rsid w:val="00767B5B"/>
    <w:rsid w:val="00774295"/>
    <w:rsid w:val="0078433E"/>
    <w:rsid w:val="00784EB2"/>
    <w:rsid w:val="00786B54"/>
    <w:rsid w:val="00793E5C"/>
    <w:rsid w:val="0079616E"/>
    <w:rsid w:val="0079721D"/>
    <w:rsid w:val="007A372E"/>
    <w:rsid w:val="007A3F33"/>
    <w:rsid w:val="007B17A1"/>
    <w:rsid w:val="007C1C12"/>
    <w:rsid w:val="007D0C10"/>
    <w:rsid w:val="007D0DC4"/>
    <w:rsid w:val="007D0F0B"/>
    <w:rsid w:val="007D3409"/>
    <w:rsid w:val="007D3643"/>
    <w:rsid w:val="007D50BE"/>
    <w:rsid w:val="007D6801"/>
    <w:rsid w:val="007D7385"/>
    <w:rsid w:val="007E1C51"/>
    <w:rsid w:val="007E4BEC"/>
    <w:rsid w:val="007F019E"/>
    <w:rsid w:val="007F0DCA"/>
    <w:rsid w:val="007F1A37"/>
    <w:rsid w:val="007F1A9E"/>
    <w:rsid w:val="007F2AAC"/>
    <w:rsid w:val="007F5F9A"/>
    <w:rsid w:val="007F6C71"/>
    <w:rsid w:val="00800747"/>
    <w:rsid w:val="00802701"/>
    <w:rsid w:val="008136AA"/>
    <w:rsid w:val="00815F49"/>
    <w:rsid w:val="0082042E"/>
    <w:rsid w:val="008342F6"/>
    <w:rsid w:val="008359E0"/>
    <w:rsid w:val="00842B92"/>
    <w:rsid w:val="008458A4"/>
    <w:rsid w:val="00853379"/>
    <w:rsid w:val="008537EA"/>
    <w:rsid w:val="0086421E"/>
    <w:rsid w:val="0086705F"/>
    <w:rsid w:val="0087469F"/>
    <w:rsid w:val="00874DDA"/>
    <w:rsid w:val="00876D90"/>
    <w:rsid w:val="00883F73"/>
    <w:rsid w:val="0088510A"/>
    <w:rsid w:val="008914BC"/>
    <w:rsid w:val="00891EE7"/>
    <w:rsid w:val="008944E1"/>
    <w:rsid w:val="008967A9"/>
    <w:rsid w:val="00897F74"/>
    <w:rsid w:val="008A0CC0"/>
    <w:rsid w:val="008A3030"/>
    <w:rsid w:val="008A4A27"/>
    <w:rsid w:val="008B0816"/>
    <w:rsid w:val="008B6507"/>
    <w:rsid w:val="008C3056"/>
    <w:rsid w:val="008C6953"/>
    <w:rsid w:val="008D33FC"/>
    <w:rsid w:val="008E145A"/>
    <w:rsid w:val="008E5C03"/>
    <w:rsid w:val="008E7A27"/>
    <w:rsid w:val="008F01F5"/>
    <w:rsid w:val="008F0257"/>
    <w:rsid w:val="008F3E0F"/>
    <w:rsid w:val="008F641C"/>
    <w:rsid w:val="0090144A"/>
    <w:rsid w:val="00903549"/>
    <w:rsid w:val="0091138E"/>
    <w:rsid w:val="00914903"/>
    <w:rsid w:val="00920381"/>
    <w:rsid w:val="00926ED2"/>
    <w:rsid w:val="00932EAD"/>
    <w:rsid w:val="00934C0D"/>
    <w:rsid w:val="009352F7"/>
    <w:rsid w:val="009359BD"/>
    <w:rsid w:val="00936D85"/>
    <w:rsid w:val="009400FC"/>
    <w:rsid w:val="00943DF8"/>
    <w:rsid w:val="00944218"/>
    <w:rsid w:val="00945BCB"/>
    <w:rsid w:val="0094633B"/>
    <w:rsid w:val="00951ED9"/>
    <w:rsid w:val="00957383"/>
    <w:rsid w:val="00962B47"/>
    <w:rsid w:val="0096306E"/>
    <w:rsid w:val="009630E1"/>
    <w:rsid w:val="0096352C"/>
    <w:rsid w:val="00964051"/>
    <w:rsid w:val="009651A4"/>
    <w:rsid w:val="00970E25"/>
    <w:rsid w:val="00970F66"/>
    <w:rsid w:val="00971920"/>
    <w:rsid w:val="0097201B"/>
    <w:rsid w:val="00976CE4"/>
    <w:rsid w:val="0097772A"/>
    <w:rsid w:val="0099060E"/>
    <w:rsid w:val="0099159C"/>
    <w:rsid w:val="0099619B"/>
    <w:rsid w:val="00997B9A"/>
    <w:rsid w:val="009A472C"/>
    <w:rsid w:val="009B2AEF"/>
    <w:rsid w:val="009B6DE3"/>
    <w:rsid w:val="009C1ED3"/>
    <w:rsid w:val="009C40AD"/>
    <w:rsid w:val="009C6CE2"/>
    <w:rsid w:val="009D56FE"/>
    <w:rsid w:val="009D5798"/>
    <w:rsid w:val="009E12AB"/>
    <w:rsid w:val="009E2695"/>
    <w:rsid w:val="009E3C01"/>
    <w:rsid w:val="009F23B1"/>
    <w:rsid w:val="009F2FD6"/>
    <w:rsid w:val="00A00009"/>
    <w:rsid w:val="00A0119C"/>
    <w:rsid w:val="00A0654E"/>
    <w:rsid w:val="00A068E1"/>
    <w:rsid w:val="00A07141"/>
    <w:rsid w:val="00A13333"/>
    <w:rsid w:val="00A150C4"/>
    <w:rsid w:val="00A1729E"/>
    <w:rsid w:val="00A231B1"/>
    <w:rsid w:val="00A328D6"/>
    <w:rsid w:val="00A3678B"/>
    <w:rsid w:val="00A36832"/>
    <w:rsid w:val="00A36B1F"/>
    <w:rsid w:val="00A52C0F"/>
    <w:rsid w:val="00A66351"/>
    <w:rsid w:val="00A7108B"/>
    <w:rsid w:val="00A7278B"/>
    <w:rsid w:val="00A75F14"/>
    <w:rsid w:val="00A771B1"/>
    <w:rsid w:val="00A80010"/>
    <w:rsid w:val="00A909A1"/>
    <w:rsid w:val="00A94051"/>
    <w:rsid w:val="00A95C10"/>
    <w:rsid w:val="00AA0A6F"/>
    <w:rsid w:val="00AA2CE1"/>
    <w:rsid w:val="00AB24F5"/>
    <w:rsid w:val="00AB507B"/>
    <w:rsid w:val="00AC4BD0"/>
    <w:rsid w:val="00AC702A"/>
    <w:rsid w:val="00AC7BC9"/>
    <w:rsid w:val="00AD1695"/>
    <w:rsid w:val="00AD5481"/>
    <w:rsid w:val="00AD61FA"/>
    <w:rsid w:val="00AD6778"/>
    <w:rsid w:val="00AE13A3"/>
    <w:rsid w:val="00AE38E0"/>
    <w:rsid w:val="00AE3D4F"/>
    <w:rsid w:val="00AE44C8"/>
    <w:rsid w:val="00AE47F3"/>
    <w:rsid w:val="00AE601E"/>
    <w:rsid w:val="00AF056F"/>
    <w:rsid w:val="00AF5376"/>
    <w:rsid w:val="00B00CFF"/>
    <w:rsid w:val="00B04BC7"/>
    <w:rsid w:val="00B04FE4"/>
    <w:rsid w:val="00B05EC1"/>
    <w:rsid w:val="00B11EDC"/>
    <w:rsid w:val="00B139CD"/>
    <w:rsid w:val="00B15EE0"/>
    <w:rsid w:val="00B16A5F"/>
    <w:rsid w:val="00B20D57"/>
    <w:rsid w:val="00B2297E"/>
    <w:rsid w:val="00B24E82"/>
    <w:rsid w:val="00B26A0C"/>
    <w:rsid w:val="00B3169B"/>
    <w:rsid w:val="00B3246F"/>
    <w:rsid w:val="00B348FD"/>
    <w:rsid w:val="00B364D4"/>
    <w:rsid w:val="00B41548"/>
    <w:rsid w:val="00B43929"/>
    <w:rsid w:val="00B45936"/>
    <w:rsid w:val="00B53038"/>
    <w:rsid w:val="00B5541D"/>
    <w:rsid w:val="00B628E2"/>
    <w:rsid w:val="00B713ED"/>
    <w:rsid w:val="00B74CD0"/>
    <w:rsid w:val="00B74EE6"/>
    <w:rsid w:val="00B777BC"/>
    <w:rsid w:val="00B8101A"/>
    <w:rsid w:val="00B85F1C"/>
    <w:rsid w:val="00B86C5B"/>
    <w:rsid w:val="00B87A75"/>
    <w:rsid w:val="00B90284"/>
    <w:rsid w:val="00B90BAF"/>
    <w:rsid w:val="00B90D47"/>
    <w:rsid w:val="00BB0C4F"/>
    <w:rsid w:val="00BC320F"/>
    <w:rsid w:val="00BC3BAC"/>
    <w:rsid w:val="00BC668E"/>
    <w:rsid w:val="00BD1AC4"/>
    <w:rsid w:val="00BD2727"/>
    <w:rsid w:val="00BD2ECC"/>
    <w:rsid w:val="00BD72C8"/>
    <w:rsid w:val="00BE09E6"/>
    <w:rsid w:val="00BE1346"/>
    <w:rsid w:val="00BE4C0F"/>
    <w:rsid w:val="00BE5297"/>
    <w:rsid w:val="00BF24FD"/>
    <w:rsid w:val="00BF620F"/>
    <w:rsid w:val="00C0296C"/>
    <w:rsid w:val="00C04CBF"/>
    <w:rsid w:val="00C06445"/>
    <w:rsid w:val="00C11F9A"/>
    <w:rsid w:val="00C15382"/>
    <w:rsid w:val="00C16BD6"/>
    <w:rsid w:val="00C17B50"/>
    <w:rsid w:val="00C21B98"/>
    <w:rsid w:val="00C22A05"/>
    <w:rsid w:val="00C22A8D"/>
    <w:rsid w:val="00C2458E"/>
    <w:rsid w:val="00C329EB"/>
    <w:rsid w:val="00C36B9B"/>
    <w:rsid w:val="00C41D3B"/>
    <w:rsid w:val="00C44E1E"/>
    <w:rsid w:val="00C45408"/>
    <w:rsid w:val="00C45912"/>
    <w:rsid w:val="00C45FFE"/>
    <w:rsid w:val="00C51D4A"/>
    <w:rsid w:val="00C568B2"/>
    <w:rsid w:val="00C5760F"/>
    <w:rsid w:val="00C66EDF"/>
    <w:rsid w:val="00C76094"/>
    <w:rsid w:val="00C7613E"/>
    <w:rsid w:val="00C76FE2"/>
    <w:rsid w:val="00C80EEA"/>
    <w:rsid w:val="00C8208F"/>
    <w:rsid w:val="00C879DD"/>
    <w:rsid w:val="00C907F1"/>
    <w:rsid w:val="00C91530"/>
    <w:rsid w:val="00C93F2E"/>
    <w:rsid w:val="00C95C0C"/>
    <w:rsid w:val="00CA224B"/>
    <w:rsid w:val="00CA2656"/>
    <w:rsid w:val="00CA3673"/>
    <w:rsid w:val="00CA6E76"/>
    <w:rsid w:val="00CB1FA6"/>
    <w:rsid w:val="00CB3ACE"/>
    <w:rsid w:val="00CB47F9"/>
    <w:rsid w:val="00CB4921"/>
    <w:rsid w:val="00CC184E"/>
    <w:rsid w:val="00CC5B19"/>
    <w:rsid w:val="00CD5B78"/>
    <w:rsid w:val="00CD6BF7"/>
    <w:rsid w:val="00CD6F95"/>
    <w:rsid w:val="00CE1453"/>
    <w:rsid w:val="00CE19AF"/>
    <w:rsid w:val="00CE31B7"/>
    <w:rsid w:val="00CE394D"/>
    <w:rsid w:val="00CF0907"/>
    <w:rsid w:val="00CF42D5"/>
    <w:rsid w:val="00D009B4"/>
    <w:rsid w:val="00D00DF8"/>
    <w:rsid w:val="00D04E50"/>
    <w:rsid w:val="00D1051B"/>
    <w:rsid w:val="00D114FD"/>
    <w:rsid w:val="00D118AA"/>
    <w:rsid w:val="00D13639"/>
    <w:rsid w:val="00D26E03"/>
    <w:rsid w:val="00D27AEE"/>
    <w:rsid w:val="00D44349"/>
    <w:rsid w:val="00D46B98"/>
    <w:rsid w:val="00D54A7B"/>
    <w:rsid w:val="00D54C45"/>
    <w:rsid w:val="00D576F7"/>
    <w:rsid w:val="00D632C6"/>
    <w:rsid w:val="00D667CB"/>
    <w:rsid w:val="00D720FC"/>
    <w:rsid w:val="00D92097"/>
    <w:rsid w:val="00D955EE"/>
    <w:rsid w:val="00DA2430"/>
    <w:rsid w:val="00DB1BBB"/>
    <w:rsid w:val="00DC02C3"/>
    <w:rsid w:val="00DC0E15"/>
    <w:rsid w:val="00DC2E43"/>
    <w:rsid w:val="00DD4B2A"/>
    <w:rsid w:val="00DD72E2"/>
    <w:rsid w:val="00DD77EF"/>
    <w:rsid w:val="00DE128F"/>
    <w:rsid w:val="00DE77F9"/>
    <w:rsid w:val="00DE7F95"/>
    <w:rsid w:val="00DF1AC6"/>
    <w:rsid w:val="00DF3692"/>
    <w:rsid w:val="00DF46C7"/>
    <w:rsid w:val="00DF5144"/>
    <w:rsid w:val="00DF5FCB"/>
    <w:rsid w:val="00DF6834"/>
    <w:rsid w:val="00DF7CEA"/>
    <w:rsid w:val="00E10A92"/>
    <w:rsid w:val="00E22671"/>
    <w:rsid w:val="00E23241"/>
    <w:rsid w:val="00E2778B"/>
    <w:rsid w:val="00E3124A"/>
    <w:rsid w:val="00E32BD8"/>
    <w:rsid w:val="00E34E1F"/>
    <w:rsid w:val="00E5031D"/>
    <w:rsid w:val="00E50537"/>
    <w:rsid w:val="00E552DE"/>
    <w:rsid w:val="00E55919"/>
    <w:rsid w:val="00E57E54"/>
    <w:rsid w:val="00E620C9"/>
    <w:rsid w:val="00E655F7"/>
    <w:rsid w:val="00E65B46"/>
    <w:rsid w:val="00E66870"/>
    <w:rsid w:val="00E8179C"/>
    <w:rsid w:val="00E82DFA"/>
    <w:rsid w:val="00E974E0"/>
    <w:rsid w:val="00EA590E"/>
    <w:rsid w:val="00EB3823"/>
    <w:rsid w:val="00ED4040"/>
    <w:rsid w:val="00ED5B9B"/>
    <w:rsid w:val="00EE1D19"/>
    <w:rsid w:val="00EF1AE7"/>
    <w:rsid w:val="00EF42E1"/>
    <w:rsid w:val="00F0082B"/>
    <w:rsid w:val="00F02BAB"/>
    <w:rsid w:val="00F0465D"/>
    <w:rsid w:val="00F05635"/>
    <w:rsid w:val="00F05AA4"/>
    <w:rsid w:val="00F1361D"/>
    <w:rsid w:val="00F243E4"/>
    <w:rsid w:val="00F31FA2"/>
    <w:rsid w:val="00F32D3F"/>
    <w:rsid w:val="00F36F38"/>
    <w:rsid w:val="00F424A1"/>
    <w:rsid w:val="00F437CB"/>
    <w:rsid w:val="00F44EBE"/>
    <w:rsid w:val="00F44EF3"/>
    <w:rsid w:val="00F471FA"/>
    <w:rsid w:val="00F52EF7"/>
    <w:rsid w:val="00F532F8"/>
    <w:rsid w:val="00F561CE"/>
    <w:rsid w:val="00F714FE"/>
    <w:rsid w:val="00F759DC"/>
    <w:rsid w:val="00F76C91"/>
    <w:rsid w:val="00F808CD"/>
    <w:rsid w:val="00F81DA5"/>
    <w:rsid w:val="00F84712"/>
    <w:rsid w:val="00F849FE"/>
    <w:rsid w:val="00F8635A"/>
    <w:rsid w:val="00FA0563"/>
    <w:rsid w:val="00FA0735"/>
    <w:rsid w:val="00FA3CC5"/>
    <w:rsid w:val="00FB2D64"/>
    <w:rsid w:val="00FB4AA3"/>
    <w:rsid w:val="00FB5F49"/>
    <w:rsid w:val="00FC3900"/>
    <w:rsid w:val="00FC3CC0"/>
    <w:rsid w:val="00FC5321"/>
    <w:rsid w:val="00FC5FD6"/>
    <w:rsid w:val="00FC659B"/>
    <w:rsid w:val="00FD022D"/>
    <w:rsid w:val="00FD1DC4"/>
    <w:rsid w:val="00FE3CB6"/>
    <w:rsid w:val="00FE7893"/>
    <w:rsid w:val="00FF4397"/>
    <w:rsid w:val="00FF4CB0"/>
    <w:rsid w:val="00FF5C1D"/>
    <w:rsid w:val="00FF5CB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16051F"/>
  <w15:chartTrackingRefBased/>
  <w15:docId w15:val="{76D65CB2-27AE-3149-8A8B-F92A08111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051"/>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semiHidden/>
    <w:unhideWhenUsed/>
    <w:qFormat/>
    <w:rsid w:val="0008073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2097"/>
    <w:rPr>
      <w:color w:val="0563C1" w:themeColor="hyperlink"/>
      <w:u w:val="single"/>
    </w:rPr>
  </w:style>
  <w:style w:type="character" w:styleId="UnresolvedMention">
    <w:name w:val="Unresolved Mention"/>
    <w:basedOn w:val="DefaultParagraphFont"/>
    <w:uiPriority w:val="99"/>
    <w:semiHidden/>
    <w:unhideWhenUsed/>
    <w:rsid w:val="00D92097"/>
    <w:rPr>
      <w:color w:val="605E5C"/>
      <w:shd w:val="clear" w:color="auto" w:fill="E1DFDD"/>
    </w:rPr>
  </w:style>
  <w:style w:type="paragraph" w:styleId="ListParagraph">
    <w:name w:val="List Paragraph"/>
    <w:basedOn w:val="Normal"/>
    <w:uiPriority w:val="34"/>
    <w:qFormat/>
    <w:rsid w:val="00D92097"/>
    <w:pPr>
      <w:ind w:left="720"/>
      <w:contextualSpacing/>
    </w:pPr>
  </w:style>
  <w:style w:type="paragraph" w:styleId="FootnoteText">
    <w:name w:val="footnote text"/>
    <w:basedOn w:val="Normal"/>
    <w:link w:val="FootnoteTextChar"/>
    <w:uiPriority w:val="99"/>
    <w:semiHidden/>
    <w:unhideWhenUsed/>
    <w:rsid w:val="00D92097"/>
    <w:rPr>
      <w:sz w:val="20"/>
      <w:szCs w:val="20"/>
    </w:rPr>
  </w:style>
  <w:style w:type="character" w:customStyle="1" w:styleId="FootnoteTextChar">
    <w:name w:val="Footnote Text Char"/>
    <w:basedOn w:val="DefaultParagraphFont"/>
    <w:link w:val="FootnoteText"/>
    <w:uiPriority w:val="99"/>
    <w:semiHidden/>
    <w:rsid w:val="00D92097"/>
    <w:rPr>
      <w:sz w:val="20"/>
      <w:szCs w:val="20"/>
    </w:rPr>
  </w:style>
  <w:style w:type="character" w:styleId="FootnoteReference">
    <w:name w:val="footnote reference"/>
    <w:basedOn w:val="DefaultParagraphFont"/>
    <w:uiPriority w:val="99"/>
    <w:semiHidden/>
    <w:unhideWhenUsed/>
    <w:rsid w:val="00D92097"/>
    <w:rPr>
      <w:vertAlign w:val="superscript"/>
    </w:rPr>
  </w:style>
  <w:style w:type="character" w:styleId="FollowedHyperlink">
    <w:name w:val="FollowedHyperlink"/>
    <w:basedOn w:val="DefaultParagraphFont"/>
    <w:uiPriority w:val="99"/>
    <w:semiHidden/>
    <w:unhideWhenUsed/>
    <w:rsid w:val="00D92097"/>
    <w:rPr>
      <w:color w:val="954F72" w:themeColor="followedHyperlink"/>
      <w:u w:val="single"/>
    </w:rPr>
  </w:style>
  <w:style w:type="paragraph" w:customStyle="1" w:styleId="EndNoteBibliographyTitle">
    <w:name w:val="EndNote Bibliography Title"/>
    <w:basedOn w:val="Normal"/>
    <w:link w:val="EndNoteBibliographyTitleChar"/>
    <w:rsid w:val="00D9209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92097"/>
    <w:rPr>
      <w:rFonts w:ascii="Calibri" w:hAnsi="Calibri" w:cs="Calibri"/>
      <w:lang w:val="en-US"/>
    </w:rPr>
  </w:style>
  <w:style w:type="paragraph" w:customStyle="1" w:styleId="EndNoteBibliography">
    <w:name w:val="EndNote Bibliography"/>
    <w:basedOn w:val="Normal"/>
    <w:link w:val="EndNoteBibliographyChar"/>
    <w:rsid w:val="00D92097"/>
    <w:rPr>
      <w:rFonts w:ascii="Calibri" w:hAnsi="Calibri" w:cs="Calibri"/>
      <w:lang w:val="en-US"/>
    </w:rPr>
  </w:style>
  <w:style w:type="character" w:customStyle="1" w:styleId="EndNoteBibliographyChar">
    <w:name w:val="EndNote Bibliography Char"/>
    <w:basedOn w:val="DefaultParagraphFont"/>
    <w:link w:val="EndNoteBibliography"/>
    <w:rsid w:val="00D92097"/>
    <w:rPr>
      <w:rFonts w:ascii="Calibri" w:hAnsi="Calibri" w:cs="Calibri"/>
      <w:lang w:val="en-US"/>
    </w:rPr>
  </w:style>
  <w:style w:type="table" w:styleId="TableGrid">
    <w:name w:val="Table Grid"/>
    <w:basedOn w:val="TableNormal"/>
    <w:uiPriority w:val="39"/>
    <w:rsid w:val="00D920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2097"/>
    <w:rPr>
      <w:sz w:val="16"/>
      <w:szCs w:val="16"/>
    </w:rPr>
  </w:style>
  <w:style w:type="paragraph" w:styleId="CommentText">
    <w:name w:val="annotation text"/>
    <w:basedOn w:val="Normal"/>
    <w:link w:val="CommentTextChar"/>
    <w:uiPriority w:val="99"/>
    <w:semiHidden/>
    <w:unhideWhenUsed/>
    <w:rsid w:val="00D92097"/>
    <w:rPr>
      <w:sz w:val="20"/>
      <w:szCs w:val="20"/>
    </w:rPr>
  </w:style>
  <w:style w:type="character" w:customStyle="1" w:styleId="CommentTextChar">
    <w:name w:val="Comment Text Char"/>
    <w:basedOn w:val="DefaultParagraphFont"/>
    <w:link w:val="CommentText"/>
    <w:uiPriority w:val="99"/>
    <w:semiHidden/>
    <w:rsid w:val="00D92097"/>
    <w:rPr>
      <w:sz w:val="20"/>
      <w:szCs w:val="20"/>
    </w:rPr>
  </w:style>
  <w:style w:type="paragraph" w:styleId="CommentSubject">
    <w:name w:val="annotation subject"/>
    <w:basedOn w:val="CommentText"/>
    <w:next w:val="CommentText"/>
    <w:link w:val="CommentSubjectChar"/>
    <w:uiPriority w:val="99"/>
    <w:semiHidden/>
    <w:unhideWhenUsed/>
    <w:rsid w:val="00D92097"/>
    <w:rPr>
      <w:b/>
      <w:bCs/>
    </w:rPr>
  </w:style>
  <w:style w:type="character" w:customStyle="1" w:styleId="CommentSubjectChar">
    <w:name w:val="Comment Subject Char"/>
    <w:basedOn w:val="CommentTextChar"/>
    <w:link w:val="CommentSubject"/>
    <w:uiPriority w:val="99"/>
    <w:semiHidden/>
    <w:rsid w:val="00D92097"/>
    <w:rPr>
      <w:b/>
      <w:bCs/>
      <w:sz w:val="20"/>
      <w:szCs w:val="20"/>
    </w:rPr>
  </w:style>
  <w:style w:type="paragraph" w:styleId="EndnoteText">
    <w:name w:val="endnote text"/>
    <w:basedOn w:val="Normal"/>
    <w:link w:val="EndnoteTextChar"/>
    <w:uiPriority w:val="99"/>
    <w:semiHidden/>
    <w:unhideWhenUsed/>
    <w:rsid w:val="00D92097"/>
    <w:rPr>
      <w:sz w:val="20"/>
      <w:szCs w:val="20"/>
    </w:rPr>
  </w:style>
  <w:style w:type="character" w:customStyle="1" w:styleId="EndnoteTextChar">
    <w:name w:val="Endnote Text Char"/>
    <w:basedOn w:val="DefaultParagraphFont"/>
    <w:link w:val="EndnoteText"/>
    <w:uiPriority w:val="99"/>
    <w:semiHidden/>
    <w:rsid w:val="00D92097"/>
    <w:rPr>
      <w:sz w:val="20"/>
      <w:szCs w:val="20"/>
    </w:rPr>
  </w:style>
  <w:style w:type="character" w:styleId="EndnoteReference">
    <w:name w:val="endnote reference"/>
    <w:basedOn w:val="DefaultParagraphFont"/>
    <w:uiPriority w:val="99"/>
    <w:semiHidden/>
    <w:unhideWhenUsed/>
    <w:rsid w:val="00D92097"/>
    <w:rPr>
      <w:vertAlign w:val="superscript"/>
    </w:rPr>
  </w:style>
  <w:style w:type="paragraph" w:styleId="NormalWeb">
    <w:name w:val="Normal (Web)"/>
    <w:basedOn w:val="Normal"/>
    <w:uiPriority w:val="99"/>
    <w:unhideWhenUsed/>
    <w:rsid w:val="00D92097"/>
    <w:pPr>
      <w:spacing w:before="100" w:beforeAutospacing="1" w:after="100" w:afterAutospacing="1"/>
    </w:pPr>
  </w:style>
  <w:style w:type="paragraph" w:styleId="Revision">
    <w:name w:val="Revision"/>
    <w:hidden/>
    <w:uiPriority w:val="99"/>
    <w:semiHidden/>
    <w:rsid w:val="00FE7893"/>
  </w:style>
  <w:style w:type="paragraph" w:styleId="Bibliography">
    <w:name w:val="Bibliography"/>
    <w:basedOn w:val="Normal"/>
    <w:next w:val="Normal"/>
    <w:uiPriority w:val="37"/>
    <w:unhideWhenUsed/>
    <w:rsid w:val="002E22AB"/>
    <w:pPr>
      <w:tabs>
        <w:tab w:val="left" w:pos="380"/>
      </w:tabs>
      <w:spacing w:after="240"/>
      <w:ind w:left="384" w:hanging="384"/>
    </w:pPr>
  </w:style>
  <w:style w:type="paragraph" w:styleId="Header">
    <w:name w:val="header"/>
    <w:basedOn w:val="Normal"/>
    <w:link w:val="HeaderChar"/>
    <w:uiPriority w:val="99"/>
    <w:unhideWhenUsed/>
    <w:rsid w:val="00120AE3"/>
    <w:pPr>
      <w:tabs>
        <w:tab w:val="center" w:pos="4513"/>
        <w:tab w:val="right" w:pos="9026"/>
      </w:tabs>
    </w:pPr>
  </w:style>
  <w:style w:type="character" w:customStyle="1" w:styleId="HeaderChar">
    <w:name w:val="Header Char"/>
    <w:basedOn w:val="DefaultParagraphFont"/>
    <w:link w:val="Header"/>
    <w:uiPriority w:val="99"/>
    <w:rsid w:val="00120AE3"/>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120AE3"/>
    <w:pPr>
      <w:tabs>
        <w:tab w:val="center" w:pos="4513"/>
        <w:tab w:val="right" w:pos="9026"/>
      </w:tabs>
    </w:pPr>
  </w:style>
  <w:style w:type="character" w:customStyle="1" w:styleId="FooterChar">
    <w:name w:val="Footer Char"/>
    <w:basedOn w:val="DefaultParagraphFont"/>
    <w:link w:val="Footer"/>
    <w:uiPriority w:val="99"/>
    <w:rsid w:val="00120AE3"/>
    <w:rPr>
      <w:rFonts w:ascii="Times New Roman" w:eastAsia="Times New Roman" w:hAnsi="Times New Roman" w:cs="Times New Roman"/>
      <w:kern w:val="0"/>
      <w:lang w:eastAsia="en-GB"/>
      <w14:ligatures w14:val="none"/>
    </w:rPr>
  </w:style>
  <w:style w:type="character" w:customStyle="1" w:styleId="Heading2Char">
    <w:name w:val="Heading 2 Char"/>
    <w:basedOn w:val="DefaultParagraphFont"/>
    <w:link w:val="Heading2"/>
    <w:uiPriority w:val="9"/>
    <w:semiHidden/>
    <w:rsid w:val="00080733"/>
    <w:rPr>
      <w:rFonts w:asciiTheme="majorHAnsi" w:eastAsiaTheme="majorEastAsia" w:hAnsiTheme="majorHAnsi" w:cstheme="majorBidi"/>
      <w:color w:val="2F5496" w:themeColor="accent1" w:themeShade="BF"/>
      <w:kern w:val="0"/>
      <w:sz w:val="26"/>
      <w:szCs w:val="26"/>
      <w:lang w:eastAsia="en-GB"/>
      <w14:ligatures w14:val="none"/>
    </w:rPr>
  </w:style>
  <w:style w:type="character" w:styleId="PageNumber">
    <w:name w:val="page number"/>
    <w:basedOn w:val="DefaultParagraphFont"/>
    <w:uiPriority w:val="99"/>
    <w:semiHidden/>
    <w:unhideWhenUsed/>
    <w:rsid w:val="006467A1"/>
  </w:style>
  <w:style w:type="character" w:styleId="LineNumber">
    <w:name w:val="line number"/>
    <w:basedOn w:val="DefaultParagraphFont"/>
    <w:uiPriority w:val="99"/>
    <w:semiHidden/>
    <w:unhideWhenUsed/>
    <w:rsid w:val="00E97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44199">
      <w:bodyDiv w:val="1"/>
      <w:marLeft w:val="0"/>
      <w:marRight w:val="0"/>
      <w:marTop w:val="0"/>
      <w:marBottom w:val="0"/>
      <w:divBdr>
        <w:top w:val="none" w:sz="0" w:space="0" w:color="auto"/>
        <w:left w:val="none" w:sz="0" w:space="0" w:color="auto"/>
        <w:bottom w:val="none" w:sz="0" w:space="0" w:color="auto"/>
        <w:right w:val="none" w:sz="0" w:space="0" w:color="auto"/>
      </w:divBdr>
    </w:div>
    <w:div w:id="218444826">
      <w:bodyDiv w:val="1"/>
      <w:marLeft w:val="0"/>
      <w:marRight w:val="0"/>
      <w:marTop w:val="0"/>
      <w:marBottom w:val="0"/>
      <w:divBdr>
        <w:top w:val="none" w:sz="0" w:space="0" w:color="auto"/>
        <w:left w:val="none" w:sz="0" w:space="0" w:color="auto"/>
        <w:bottom w:val="none" w:sz="0" w:space="0" w:color="auto"/>
        <w:right w:val="none" w:sz="0" w:space="0" w:color="auto"/>
      </w:divBdr>
    </w:div>
    <w:div w:id="328217860">
      <w:bodyDiv w:val="1"/>
      <w:marLeft w:val="0"/>
      <w:marRight w:val="0"/>
      <w:marTop w:val="0"/>
      <w:marBottom w:val="0"/>
      <w:divBdr>
        <w:top w:val="none" w:sz="0" w:space="0" w:color="auto"/>
        <w:left w:val="none" w:sz="0" w:space="0" w:color="auto"/>
        <w:bottom w:val="none" w:sz="0" w:space="0" w:color="auto"/>
        <w:right w:val="none" w:sz="0" w:space="0" w:color="auto"/>
      </w:divBdr>
    </w:div>
    <w:div w:id="370545100">
      <w:bodyDiv w:val="1"/>
      <w:marLeft w:val="0"/>
      <w:marRight w:val="0"/>
      <w:marTop w:val="0"/>
      <w:marBottom w:val="0"/>
      <w:divBdr>
        <w:top w:val="none" w:sz="0" w:space="0" w:color="auto"/>
        <w:left w:val="none" w:sz="0" w:space="0" w:color="auto"/>
        <w:bottom w:val="none" w:sz="0" w:space="0" w:color="auto"/>
        <w:right w:val="none" w:sz="0" w:space="0" w:color="auto"/>
      </w:divBdr>
      <w:divsChild>
        <w:div w:id="2102555757">
          <w:marLeft w:val="0"/>
          <w:marRight w:val="0"/>
          <w:marTop w:val="0"/>
          <w:marBottom w:val="0"/>
          <w:divBdr>
            <w:top w:val="none" w:sz="0" w:space="0" w:color="auto"/>
            <w:left w:val="none" w:sz="0" w:space="0" w:color="auto"/>
            <w:bottom w:val="none" w:sz="0" w:space="0" w:color="auto"/>
            <w:right w:val="none" w:sz="0" w:space="0" w:color="auto"/>
          </w:divBdr>
          <w:divsChild>
            <w:div w:id="107968787">
              <w:marLeft w:val="0"/>
              <w:marRight w:val="0"/>
              <w:marTop w:val="0"/>
              <w:marBottom w:val="0"/>
              <w:divBdr>
                <w:top w:val="none" w:sz="0" w:space="0" w:color="auto"/>
                <w:left w:val="none" w:sz="0" w:space="0" w:color="auto"/>
                <w:bottom w:val="none" w:sz="0" w:space="0" w:color="auto"/>
                <w:right w:val="none" w:sz="0" w:space="0" w:color="auto"/>
              </w:divBdr>
              <w:divsChild>
                <w:div w:id="212507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991962">
      <w:bodyDiv w:val="1"/>
      <w:marLeft w:val="0"/>
      <w:marRight w:val="0"/>
      <w:marTop w:val="0"/>
      <w:marBottom w:val="0"/>
      <w:divBdr>
        <w:top w:val="none" w:sz="0" w:space="0" w:color="auto"/>
        <w:left w:val="none" w:sz="0" w:space="0" w:color="auto"/>
        <w:bottom w:val="none" w:sz="0" w:space="0" w:color="auto"/>
        <w:right w:val="none" w:sz="0" w:space="0" w:color="auto"/>
      </w:divBdr>
    </w:div>
    <w:div w:id="650792453">
      <w:bodyDiv w:val="1"/>
      <w:marLeft w:val="0"/>
      <w:marRight w:val="0"/>
      <w:marTop w:val="0"/>
      <w:marBottom w:val="0"/>
      <w:divBdr>
        <w:top w:val="none" w:sz="0" w:space="0" w:color="auto"/>
        <w:left w:val="none" w:sz="0" w:space="0" w:color="auto"/>
        <w:bottom w:val="none" w:sz="0" w:space="0" w:color="auto"/>
        <w:right w:val="none" w:sz="0" w:space="0" w:color="auto"/>
      </w:divBdr>
      <w:divsChild>
        <w:div w:id="2011442520">
          <w:marLeft w:val="0"/>
          <w:marRight w:val="0"/>
          <w:marTop w:val="0"/>
          <w:marBottom w:val="0"/>
          <w:divBdr>
            <w:top w:val="none" w:sz="0" w:space="0" w:color="auto"/>
            <w:left w:val="none" w:sz="0" w:space="0" w:color="auto"/>
            <w:bottom w:val="none" w:sz="0" w:space="0" w:color="auto"/>
            <w:right w:val="none" w:sz="0" w:space="0" w:color="auto"/>
          </w:divBdr>
          <w:divsChild>
            <w:div w:id="1417675245">
              <w:marLeft w:val="0"/>
              <w:marRight w:val="0"/>
              <w:marTop w:val="0"/>
              <w:marBottom w:val="0"/>
              <w:divBdr>
                <w:top w:val="none" w:sz="0" w:space="0" w:color="auto"/>
                <w:left w:val="none" w:sz="0" w:space="0" w:color="auto"/>
                <w:bottom w:val="none" w:sz="0" w:space="0" w:color="auto"/>
                <w:right w:val="none" w:sz="0" w:space="0" w:color="auto"/>
              </w:divBdr>
              <w:divsChild>
                <w:div w:id="1131090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344537">
      <w:bodyDiv w:val="1"/>
      <w:marLeft w:val="0"/>
      <w:marRight w:val="0"/>
      <w:marTop w:val="0"/>
      <w:marBottom w:val="0"/>
      <w:divBdr>
        <w:top w:val="none" w:sz="0" w:space="0" w:color="auto"/>
        <w:left w:val="none" w:sz="0" w:space="0" w:color="auto"/>
        <w:bottom w:val="none" w:sz="0" w:space="0" w:color="auto"/>
        <w:right w:val="none" w:sz="0" w:space="0" w:color="auto"/>
      </w:divBdr>
    </w:div>
    <w:div w:id="763576746">
      <w:bodyDiv w:val="1"/>
      <w:marLeft w:val="0"/>
      <w:marRight w:val="0"/>
      <w:marTop w:val="0"/>
      <w:marBottom w:val="0"/>
      <w:divBdr>
        <w:top w:val="none" w:sz="0" w:space="0" w:color="auto"/>
        <w:left w:val="none" w:sz="0" w:space="0" w:color="auto"/>
        <w:bottom w:val="none" w:sz="0" w:space="0" w:color="auto"/>
        <w:right w:val="none" w:sz="0" w:space="0" w:color="auto"/>
      </w:divBdr>
    </w:div>
    <w:div w:id="798954233">
      <w:bodyDiv w:val="1"/>
      <w:marLeft w:val="0"/>
      <w:marRight w:val="0"/>
      <w:marTop w:val="0"/>
      <w:marBottom w:val="0"/>
      <w:divBdr>
        <w:top w:val="none" w:sz="0" w:space="0" w:color="auto"/>
        <w:left w:val="none" w:sz="0" w:space="0" w:color="auto"/>
        <w:bottom w:val="none" w:sz="0" w:space="0" w:color="auto"/>
        <w:right w:val="none" w:sz="0" w:space="0" w:color="auto"/>
      </w:divBdr>
    </w:div>
    <w:div w:id="911164608">
      <w:bodyDiv w:val="1"/>
      <w:marLeft w:val="0"/>
      <w:marRight w:val="0"/>
      <w:marTop w:val="0"/>
      <w:marBottom w:val="0"/>
      <w:divBdr>
        <w:top w:val="none" w:sz="0" w:space="0" w:color="auto"/>
        <w:left w:val="none" w:sz="0" w:space="0" w:color="auto"/>
        <w:bottom w:val="none" w:sz="0" w:space="0" w:color="auto"/>
        <w:right w:val="none" w:sz="0" w:space="0" w:color="auto"/>
      </w:divBdr>
    </w:div>
    <w:div w:id="1083455587">
      <w:bodyDiv w:val="1"/>
      <w:marLeft w:val="0"/>
      <w:marRight w:val="0"/>
      <w:marTop w:val="0"/>
      <w:marBottom w:val="0"/>
      <w:divBdr>
        <w:top w:val="none" w:sz="0" w:space="0" w:color="auto"/>
        <w:left w:val="none" w:sz="0" w:space="0" w:color="auto"/>
        <w:bottom w:val="none" w:sz="0" w:space="0" w:color="auto"/>
        <w:right w:val="none" w:sz="0" w:space="0" w:color="auto"/>
      </w:divBdr>
    </w:div>
    <w:div w:id="1130976590">
      <w:bodyDiv w:val="1"/>
      <w:marLeft w:val="0"/>
      <w:marRight w:val="0"/>
      <w:marTop w:val="0"/>
      <w:marBottom w:val="0"/>
      <w:divBdr>
        <w:top w:val="none" w:sz="0" w:space="0" w:color="auto"/>
        <w:left w:val="none" w:sz="0" w:space="0" w:color="auto"/>
        <w:bottom w:val="none" w:sz="0" w:space="0" w:color="auto"/>
        <w:right w:val="none" w:sz="0" w:space="0" w:color="auto"/>
      </w:divBdr>
    </w:div>
    <w:div w:id="1142187371">
      <w:bodyDiv w:val="1"/>
      <w:marLeft w:val="0"/>
      <w:marRight w:val="0"/>
      <w:marTop w:val="0"/>
      <w:marBottom w:val="0"/>
      <w:divBdr>
        <w:top w:val="none" w:sz="0" w:space="0" w:color="auto"/>
        <w:left w:val="none" w:sz="0" w:space="0" w:color="auto"/>
        <w:bottom w:val="none" w:sz="0" w:space="0" w:color="auto"/>
        <w:right w:val="none" w:sz="0" w:space="0" w:color="auto"/>
      </w:divBdr>
    </w:div>
    <w:div w:id="1160346527">
      <w:bodyDiv w:val="1"/>
      <w:marLeft w:val="0"/>
      <w:marRight w:val="0"/>
      <w:marTop w:val="0"/>
      <w:marBottom w:val="0"/>
      <w:divBdr>
        <w:top w:val="none" w:sz="0" w:space="0" w:color="auto"/>
        <w:left w:val="none" w:sz="0" w:space="0" w:color="auto"/>
        <w:bottom w:val="none" w:sz="0" w:space="0" w:color="auto"/>
        <w:right w:val="none" w:sz="0" w:space="0" w:color="auto"/>
      </w:divBdr>
    </w:div>
    <w:div w:id="1392533162">
      <w:bodyDiv w:val="1"/>
      <w:marLeft w:val="0"/>
      <w:marRight w:val="0"/>
      <w:marTop w:val="0"/>
      <w:marBottom w:val="0"/>
      <w:divBdr>
        <w:top w:val="none" w:sz="0" w:space="0" w:color="auto"/>
        <w:left w:val="none" w:sz="0" w:space="0" w:color="auto"/>
        <w:bottom w:val="none" w:sz="0" w:space="0" w:color="auto"/>
        <w:right w:val="none" w:sz="0" w:space="0" w:color="auto"/>
      </w:divBdr>
    </w:div>
    <w:div w:id="1440947516">
      <w:bodyDiv w:val="1"/>
      <w:marLeft w:val="0"/>
      <w:marRight w:val="0"/>
      <w:marTop w:val="0"/>
      <w:marBottom w:val="0"/>
      <w:divBdr>
        <w:top w:val="none" w:sz="0" w:space="0" w:color="auto"/>
        <w:left w:val="none" w:sz="0" w:space="0" w:color="auto"/>
        <w:bottom w:val="none" w:sz="0" w:space="0" w:color="auto"/>
        <w:right w:val="none" w:sz="0" w:space="0" w:color="auto"/>
      </w:divBdr>
    </w:div>
    <w:div w:id="1445537885">
      <w:bodyDiv w:val="1"/>
      <w:marLeft w:val="0"/>
      <w:marRight w:val="0"/>
      <w:marTop w:val="0"/>
      <w:marBottom w:val="0"/>
      <w:divBdr>
        <w:top w:val="none" w:sz="0" w:space="0" w:color="auto"/>
        <w:left w:val="none" w:sz="0" w:space="0" w:color="auto"/>
        <w:bottom w:val="none" w:sz="0" w:space="0" w:color="auto"/>
        <w:right w:val="none" w:sz="0" w:space="0" w:color="auto"/>
      </w:divBdr>
    </w:div>
    <w:div w:id="1496189193">
      <w:bodyDiv w:val="1"/>
      <w:marLeft w:val="0"/>
      <w:marRight w:val="0"/>
      <w:marTop w:val="0"/>
      <w:marBottom w:val="0"/>
      <w:divBdr>
        <w:top w:val="none" w:sz="0" w:space="0" w:color="auto"/>
        <w:left w:val="none" w:sz="0" w:space="0" w:color="auto"/>
        <w:bottom w:val="none" w:sz="0" w:space="0" w:color="auto"/>
        <w:right w:val="none" w:sz="0" w:space="0" w:color="auto"/>
      </w:divBdr>
    </w:div>
    <w:div w:id="1533689389">
      <w:bodyDiv w:val="1"/>
      <w:marLeft w:val="0"/>
      <w:marRight w:val="0"/>
      <w:marTop w:val="0"/>
      <w:marBottom w:val="0"/>
      <w:divBdr>
        <w:top w:val="none" w:sz="0" w:space="0" w:color="auto"/>
        <w:left w:val="none" w:sz="0" w:space="0" w:color="auto"/>
        <w:bottom w:val="none" w:sz="0" w:space="0" w:color="auto"/>
        <w:right w:val="none" w:sz="0" w:space="0" w:color="auto"/>
      </w:divBdr>
    </w:div>
    <w:div w:id="1740253864">
      <w:bodyDiv w:val="1"/>
      <w:marLeft w:val="0"/>
      <w:marRight w:val="0"/>
      <w:marTop w:val="0"/>
      <w:marBottom w:val="0"/>
      <w:divBdr>
        <w:top w:val="none" w:sz="0" w:space="0" w:color="auto"/>
        <w:left w:val="none" w:sz="0" w:space="0" w:color="auto"/>
        <w:bottom w:val="none" w:sz="0" w:space="0" w:color="auto"/>
        <w:right w:val="none" w:sz="0" w:space="0" w:color="auto"/>
      </w:divBdr>
      <w:divsChild>
        <w:div w:id="1697348532">
          <w:marLeft w:val="0"/>
          <w:marRight w:val="0"/>
          <w:marTop w:val="0"/>
          <w:marBottom w:val="0"/>
          <w:divBdr>
            <w:top w:val="none" w:sz="0" w:space="0" w:color="auto"/>
            <w:left w:val="none" w:sz="0" w:space="0" w:color="auto"/>
            <w:bottom w:val="none" w:sz="0" w:space="0" w:color="auto"/>
            <w:right w:val="none" w:sz="0" w:space="0" w:color="auto"/>
          </w:divBdr>
        </w:div>
      </w:divsChild>
    </w:div>
    <w:div w:id="1769495965">
      <w:bodyDiv w:val="1"/>
      <w:marLeft w:val="0"/>
      <w:marRight w:val="0"/>
      <w:marTop w:val="0"/>
      <w:marBottom w:val="0"/>
      <w:divBdr>
        <w:top w:val="none" w:sz="0" w:space="0" w:color="auto"/>
        <w:left w:val="none" w:sz="0" w:space="0" w:color="auto"/>
        <w:bottom w:val="none" w:sz="0" w:space="0" w:color="auto"/>
        <w:right w:val="none" w:sz="0" w:space="0" w:color="auto"/>
      </w:divBdr>
    </w:div>
    <w:div w:id="1851216744">
      <w:bodyDiv w:val="1"/>
      <w:marLeft w:val="0"/>
      <w:marRight w:val="0"/>
      <w:marTop w:val="0"/>
      <w:marBottom w:val="0"/>
      <w:divBdr>
        <w:top w:val="none" w:sz="0" w:space="0" w:color="auto"/>
        <w:left w:val="none" w:sz="0" w:space="0" w:color="auto"/>
        <w:bottom w:val="none" w:sz="0" w:space="0" w:color="auto"/>
        <w:right w:val="none" w:sz="0" w:space="0" w:color="auto"/>
      </w:divBdr>
    </w:div>
    <w:div w:id="2021001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at.openai.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ard.google.co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chat.openai.com" TargetMode="External"/><Relationship Id="rId4" Type="http://schemas.openxmlformats.org/officeDocument/2006/relationships/settings" Target="settings.xml"/><Relationship Id="rId9" Type="http://schemas.openxmlformats.org/officeDocument/2006/relationships/hyperlink" Target="https://bard.google.com"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E8AD2B-65E1-234E-AEF6-113681188B1D}">
  <we:reference id="f518cb36-c901-4d52-a9e7-4331342e485d" version="1.2.0.0" store="EXCatalog" storeType="EXCatalog"/>
  <we:alternateReferences>
    <we:reference id="WA200001011" version="1.2.0.0" store="en-AU"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08E793-B760-0447-8F06-9FDDE34F37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4</TotalTime>
  <Pages>2</Pages>
  <Words>328</Words>
  <Characters>1926</Characters>
  <Application>Microsoft Office Word</Application>
  <DocSecurity>0</DocSecurity>
  <Lines>4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aba Kleinig (Student)</dc:creator>
  <cp:keywords/>
  <dc:description/>
  <cp:lastModifiedBy>Oliver Saba Kleinig (Student)</cp:lastModifiedBy>
  <cp:revision>163</cp:revision>
  <dcterms:created xsi:type="dcterms:W3CDTF">2023-07-22T05:15:00Z</dcterms:created>
  <dcterms:modified xsi:type="dcterms:W3CDTF">2023-09-0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i0c4QoM"/&gt;&lt;style id="http://www.zotero.org/styles/vancouver" locale="en-AU"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grammarly_documentId">
    <vt:lpwstr>documentId_7212</vt:lpwstr>
  </property>
  <property fmtid="{D5CDD505-2E9C-101B-9397-08002B2CF9AE}" pid="5" name="grammarly_documentContext">
    <vt:lpwstr>{"goals":[],"domain":"general","emotions":[],"dialect":"australian"}</vt:lpwstr>
  </property>
</Properties>
</file>